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6B9E3" w14:textId="77777777" w:rsidR="00EB14D9" w:rsidRDefault="00EB14D9" w:rsidP="00EB14D9">
      <w:pPr>
        <w:spacing w:before="240" w:line="360" w:lineRule="auto"/>
        <w:jc w:val="both"/>
      </w:pPr>
      <w:r>
        <w:t>Linear discriminant analysis</w:t>
      </w:r>
    </w:p>
    <w:p w14:paraId="35A61ACC" w14:textId="77777777" w:rsidR="00EB14D9" w:rsidRPr="00033892" w:rsidRDefault="00EB14D9" w:rsidP="00EB14D9">
      <w:pPr>
        <w:spacing w:before="240" w:line="360" w:lineRule="auto"/>
        <w:jc w:val="both"/>
      </w:pPr>
      <w:r>
        <w:t xml:space="preserve">From the 14 species for which we had morphometric data, but previous studies had no information about the </w:t>
      </w:r>
      <w:proofErr w:type="spellStart"/>
      <w:r>
        <w:t>cheliceral</w:t>
      </w:r>
      <w:proofErr w:type="spellEnd"/>
      <w:r>
        <w:t xml:space="preserve"> group, the LDA analysis assigned 13 to an already preestablished morphotype (posterior probabilities are </w:t>
      </w:r>
      <w:r w:rsidRPr="00627C89">
        <w:t xml:space="preserve">summarized in Table </w:t>
      </w:r>
      <w:r>
        <w:t>S</w:t>
      </w:r>
      <w:r w:rsidRPr="00627C89">
        <w:t>1 of</w:t>
      </w:r>
      <w:r>
        <w:t xml:space="preserve"> supplementary material). The only species that could not be clearly classified to any group was </w:t>
      </w:r>
      <w:r>
        <w:rPr>
          <w:i/>
          <w:iCs/>
        </w:rPr>
        <w:t xml:space="preserve">D. </w:t>
      </w:r>
      <w:proofErr w:type="spellStart"/>
      <w:r>
        <w:rPr>
          <w:i/>
          <w:iCs/>
        </w:rPr>
        <w:t>madai</w:t>
      </w:r>
      <w:proofErr w:type="spellEnd"/>
      <w:r>
        <w:t xml:space="preserve">. However, this </w:t>
      </w:r>
      <w:r w:rsidRPr="00C74F27">
        <w:t xml:space="preserve">species is morphologically very similar to other species of group A, as showed by its closeness in the </w:t>
      </w:r>
      <w:proofErr w:type="spellStart"/>
      <w:r w:rsidRPr="00C74F27">
        <w:t>morphospace</w:t>
      </w:r>
      <w:proofErr w:type="spellEnd"/>
      <w:r>
        <w:t xml:space="preserve"> represented by the first two principal components</w:t>
      </w:r>
      <w:r w:rsidRPr="00C74F27">
        <w:t xml:space="preserve"> (Fig 1C).</w:t>
      </w:r>
      <w:r>
        <w:t xml:space="preserve"> It is true that the differences with this species could be explained by other components, however the first two components </w:t>
      </w:r>
      <w:proofErr w:type="gramStart"/>
      <w:r>
        <w:t>explains</w:t>
      </w:r>
      <w:proofErr w:type="gramEnd"/>
      <w:r>
        <w:t xml:space="preserve"> 60% of the explained variability, and the posterior probabilities of the LDA showed similar values between the </w:t>
      </w:r>
      <w:proofErr w:type="spellStart"/>
      <w:r>
        <w:t>cheliceral</w:t>
      </w:r>
      <w:proofErr w:type="spellEnd"/>
      <w:r>
        <w:t xml:space="preserve"> group A and the unknown group (Table S1). For this reason, and to avoid over-splitting the number of different </w:t>
      </w:r>
      <w:proofErr w:type="spellStart"/>
      <w:r>
        <w:t>cheliceral</w:t>
      </w:r>
      <w:proofErr w:type="spellEnd"/>
      <w:r>
        <w:t xml:space="preserve"> morphotypes present in the Canary Islands,</w:t>
      </w:r>
      <w:r w:rsidRPr="00C74F27">
        <w:t xml:space="preserve"> </w:t>
      </w:r>
      <w:r>
        <w:t>we</w:t>
      </w:r>
      <w:r w:rsidRPr="00C74F27">
        <w:t xml:space="preserve"> considered this species to belong to the </w:t>
      </w:r>
      <w:proofErr w:type="spellStart"/>
      <w:r w:rsidRPr="00C74F27">
        <w:t>cheliceral</w:t>
      </w:r>
      <w:proofErr w:type="spellEnd"/>
      <w:r>
        <w:t xml:space="preserve"> morphotype A.</w:t>
      </w:r>
    </w:p>
    <w:p w14:paraId="45C025F0" w14:textId="77777777" w:rsidR="009468A9" w:rsidRDefault="009468A9"/>
    <w:sectPr w:rsidR="00946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D9"/>
    <w:rsid w:val="000A3910"/>
    <w:rsid w:val="002F1894"/>
    <w:rsid w:val="009446F6"/>
    <w:rsid w:val="009468A9"/>
    <w:rsid w:val="009D2651"/>
    <w:rsid w:val="00A14B91"/>
    <w:rsid w:val="00C535D2"/>
    <w:rsid w:val="00EB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0991"/>
  <w15:chartTrackingRefBased/>
  <w15:docId w15:val="{747CF25B-15C2-4886-B2F0-802BC461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4D9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B1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B1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1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B1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B1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B1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B1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B1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B1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1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B1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1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B14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B14D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B14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B14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B14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B14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B1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B1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B1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B1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B14D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B14D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B14D9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B14D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B1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B14D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B14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7-02T10:13:00Z</dcterms:created>
  <dcterms:modified xsi:type="dcterms:W3CDTF">2024-07-02T10:14:00Z</dcterms:modified>
</cp:coreProperties>
</file>